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FE64C" w14:textId="77777777" w:rsidR="009958F1" w:rsidRDefault="009958F1" w:rsidP="009958F1">
      <w:pPr>
        <w:pStyle w:val="Beschriftung"/>
        <w:keepNext/>
      </w:pPr>
      <w:bookmarkStart w:id="0" w:name="_Hlk186798009"/>
      <w:r>
        <w:t xml:space="preserve">Supplement </w:t>
      </w:r>
      <w:r w:rsidR="007429A9">
        <w:t>1</w:t>
      </w:r>
      <w:r>
        <w:t xml:space="preserve"> </w:t>
      </w:r>
      <w:r w:rsidRPr="006C3B1F">
        <w:rPr>
          <w:b/>
        </w:rPr>
        <w:t>SF-36 score</w:t>
      </w:r>
      <w:r w:rsidR="006C3B1F">
        <w:t xml:space="preserve">: Mean (SD) in numbers corresponding to figure </w:t>
      </w:r>
      <w:r w:rsidR="0034512D">
        <w:t>5</w:t>
      </w:r>
      <w:r w:rsidR="006C3B1F"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276"/>
        <w:gridCol w:w="1275"/>
      </w:tblGrid>
      <w:tr w:rsidR="003B40C2" w:rsidRPr="003B40C2" w14:paraId="463FD446" w14:textId="77777777" w:rsidTr="006C3B1F">
        <w:tc>
          <w:tcPr>
            <w:tcW w:w="2835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B52CAD9" w14:textId="77777777" w:rsidR="003B40C2" w:rsidRPr="003B40C2" w:rsidRDefault="003B40C2" w:rsidP="003B40C2">
            <w:pPr>
              <w:rPr>
                <w:b/>
                <w:sz w:val="20"/>
                <w:szCs w:val="20"/>
              </w:rPr>
            </w:pPr>
            <w:r w:rsidRPr="003B40C2">
              <w:rPr>
                <w:b/>
                <w:sz w:val="20"/>
                <w:szCs w:val="20"/>
              </w:rPr>
              <w:t>SF-36 Subdomains</w:t>
            </w:r>
          </w:p>
          <w:p w14:paraId="723CCD7B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1A3E20B" w14:textId="77777777" w:rsidR="00D54497" w:rsidRDefault="003B40C2" w:rsidP="003B40C2">
            <w:pPr>
              <w:rPr>
                <w:b/>
                <w:sz w:val="20"/>
                <w:szCs w:val="20"/>
              </w:rPr>
            </w:pPr>
            <w:r w:rsidRPr="003B40C2">
              <w:rPr>
                <w:b/>
                <w:sz w:val="20"/>
                <w:szCs w:val="20"/>
              </w:rPr>
              <w:t>Seronegative</w:t>
            </w:r>
          </w:p>
          <w:p w14:paraId="27238B4D" w14:textId="77777777" w:rsidR="00D54497" w:rsidRPr="00D54497" w:rsidRDefault="00D54497" w:rsidP="003B40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="005F08C0">
              <w:rPr>
                <w:sz w:val="20"/>
                <w:szCs w:val="20"/>
              </w:rPr>
              <w:t>236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9A3D182" w14:textId="77777777" w:rsidR="003B40C2" w:rsidRDefault="00D54497" w:rsidP="003B40C2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40643">
              <w:rPr>
                <w:rFonts w:cstheme="minorHAnsi"/>
                <w:b/>
                <w:sz w:val="20"/>
                <w:szCs w:val="20"/>
              </w:rPr>
              <w:t>A</w:t>
            </w:r>
            <w:r w:rsidR="00702C88">
              <w:rPr>
                <w:rFonts w:cstheme="minorHAnsi"/>
                <w:b/>
                <w:sz w:val="20"/>
                <w:szCs w:val="20"/>
              </w:rPr>
              <w:t>C</w:t>
            </w:r>
            <w:r w:rsidRPr="00140643">
              <w:rPr>
                <w:rFonts w:cstheme="minorHAnsi"/>
                <w:b/>
                <w:sz w:val="20"/>
                <w:szCs w:val="20"/>
              </w:rPr>
              <w:t>hR</w:t>
            </w:r>
            <w:proofErr w:type="spellEnd"/>
            <w:r w:rsidR="00702C88">
              <w:rPr>
                <w:rFonts w:cstheme="minorHAnsi"/>
                <w:b/>
                <w:sz w:val="20"/>
                <w:szCs w:val="20"/>
              </w:rPr>
              <w:t>-ab</w:t>
            </w:r>
            <w:r>
              <w:rPr>
                <w:rFonts w:cstheme="minorHAnsi"/>
                <w:b/>
                <w:sz w:val="20"/>
                <w:szCs w:val="20"/>
              </w:rPr>
              <w:t>+</w:t>
            </w:r>
          </w:p>
          <w:p w14:paraId="3CA9151C" w14:textId="77777777" w:rsidR="00D54497" w:rsidRPr="003B40C2" w:rsidRDefault="00D54497" w:rsidP="003B40C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="005F08C0">
              <w:rPr>
                <w:sz w:val="20"/>
                <w:szCs w:val="20"/>
              </w:rPr>
              <w:t>472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9BA572" w14:textId="77777777" w:rsidR="003B40C2" w:rsidRDefault="003B40C2" w:rsidP="003B40C2">
            <w:pPr>
              <w:rPr>
                <w:b/>
                <w:sz w:val="20"/>
                <w:szCs w:val="20"/>
              </w:rPr>
            </w:pPr>
            <w:r w:rsidRPr="003B40C2">
              <w:rPr>
                <w:b/>
                <w:sz w:val="20"/>
                <w:szCs w:val="20"/>
              </w:rPr>
              <w:t>Control</w:t>
            </w:r>
          </w:p>
          <w:p w14:paraId="1726CAD4" w14:textId="77777777" w:rsidR="00D54497" w:rsidRPr="003B40C2" w:rsidRDefault="00D54497" w:rsidP="003B40C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="005F08C0">
              <w:rPr>
                <w:sz w:val="20"/>
                <w:szCs w:val="20"/>
              </w:rPr>
              <w:t>472</w:t>
            </w:r>
          </w:p>
        </w:tc>
      </w:tr>
      <w:tr w:rsidR="003B40C2" w:rsidRPr="003B40C2" w14:paraId="516A126B" w14:textId="77777777" w:rsidTr="006C3B1F">
        <w:tc>
          <w:tcPr>
            <w:tcW w:w="2835" w:type="dxa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19BF502F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Physical functioning</w:t>
            </w:r>
          </w:p>
        </w:tc>
        <w:tc>
          <w:tcPr>
            <w:tcW w:w="141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5B73CAE1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52.5 (30.0)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043AEF3C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1.8 (29.9)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63F88DF0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82 (22.9)</w:t>
            </w:r>
          </w:p>
        </w:tc>
      </w:tr>
      <w:tr w:rsidR="003B40C2" w:rsidRPr="003B40C2" w14:paraId="4EAA10E6" w14:textId="77777777" w:rsidTr="006C3B1F">
        <w:tc>
          <w:tcPr>
            <w:tcW w:w="2835" w:type="dxa"/>
            <w:tcBorders>
              <w:top w:val="nil"/>
              <w:bottom w:val="nil"/>
              <w:right w:val="dotted" w:sz="4" w:space="0" w:color="auto"/>
            </w:tcBorders>
          </w:tcPr>
          <w:p w14:paraId="6D5171BA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Physical role functioning</w:t>
            </w:r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884EB1F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39.2 (41.6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E3CFC85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53.6 (43.3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</w:tcBorders>
          </w:tcPr>
          <w:p w14:paraId="14B0689D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77.4 (25.6)</w:t>
            </w:r>
          </w:p>
        </w:tc>
      </w:tr>
      <w:tr w:rsidR="003B40C2" w:rsidRPr="003B40C2" w14:paraId="3D9B1436" w14:textId="77777777" w:rsidTr="006C3B1F">
        <w:tc>
          <w:tcPr>
            <w:tcW w:w="2835" w:type="dxa"/>
            <w:tcBorders>
              <w:top w:val="nil"/>
              <w:bottom w:val="nil"/>
              <w:right w:val="dotted" w:sz="4" w:space="0" w:color="auto"/>
            </w:tcBorders>
          </w:tcPr>
          <w:p w14:paraId="6D57146E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Vitality</w:t>
            </w:r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0B7A7BD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42.6 (20.2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0AAC72A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48.8 (21.5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</w:tcBorders>
          </w:tcPr>
          <w:p w14:paraId="12A7775E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1.7 (16.5)</w:t>
            </w:r>
          </w:p>
        </w:tc>
      </w:tr>
      <w:tr w:rsidR="003B40C2" w:rsidRPr="003B40C2" w14:paraId="56D2E5E2" w14:textId="77777777" w:rsidTr="006C3B1F">
        <w:tc>
          <w:tcPr>
            <w:tcW w:w="2835" w:type="dxa"/>
            <w:tcBorders>
              <w:top w:val="nil"/>
              <w:bottom w:val="nil"/>
              <w:right w:val="dotted" w:sz="4" w:space="0" w:color="auto"/>
            </w:tcBorders>
          </w:tcPr>
          <w:p w14:paraId="016324E7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Social functioning</w:t>
            </w:r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38B57C2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8.4 (42.8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3B27CE7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70.8 (40.9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</w:tcBorders>
          </w:tcPr>
          <w:p w14:paraId="116E7D8B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84.3 (21.8)</w:t>
            </w:r>
          </w:p>
        </w:tc>
      </w:tr>
      <w:tr w:rsidR="003B40C2" w:rsidRPr="003B40C2" w14:paraId="3D01A343" w14:textId="77777777" w:rsidTr="006C3B1F">
        <w:tc>
          <w:tcPr>
            <w:tcW w:w="2835" w:type="dxa"/>
            <w:tcBorders>
              <w:top w:val="nil"/>
              <w:bottom w:val="nil"/>
              <w:right w:val="dotted" w:sz="4" w:space="0" w:color="auto"/>
            </w:tcBorders>
          </w:tcPr>
          <w:p w14:paraId="73C9E544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Social role functioning</w:t>
            </w:r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36D5D90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1.6 (29.0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5AB1A88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71.0 (27.4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</w:tcBorders>
          </w:tcPr>
          <w:p w14:paraId="0025963F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84.6 (22.2)</w:t>
            </w:r>
          </w:p>
        </w:tc>
      </w:tr>
      <w:tr w:rsidR="003B40C2" w:rsidRPr="003B40C2" w14:paraId="64CB5335" w14:textId="77777777" w:rsidTr="006C3B1F">
        <w:tc>
          <w:tcPr>
            <w:tcW w:w="2835" w:type="dxa"/>
            <w:tcBorders>
              <w:top w:val="nil"/>
              <w:bottom w:val="nil"/>
              <w:right w:val="dotted" w:sz="4" w:space="0" w:color="auto"/>
            </w:tcBorders>
          </w:tcPr>
          <w:p w14:paraId="02E119E9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Emotional well-being</w:t>
            </w:r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0ABB5F9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7.2 (20.0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670B906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9.8 (18.2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</w:tcBorders>
          </w:tcPr>
          <w:p w14:paraId="4D76E210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73.4 (15.8)</w:t>
            </w:r>
          </w:p>
        </w:tc>
      </w:tr>
      <w:tr w:rsidR="003B40C2" w:rsidRPr="003B40C2" w14:paraId="079C1EA9" w14:textId="77777777" w:rsidTr="006C3B1F">
        <w:tc>
          <w:tcPr>
            <w:tcW w:w="2835" w:type="dxa"/>
            <w:tcBorders>
              <w:top w:val="nil"/>
              <w:bottom w:val="nil"/>
              <w:right w:val="dotted" w:sz="4" w:space="0" w:color="auto"/>
            </w:tcBorders>
          </w:tcPr>
          <w:p w14:paraId="6743F876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Pain</w:t>
            </w:r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59FA966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0.0 (28.2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932826C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8.5 (25.0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</w:tcBorders>
          </w:tcPr>
          <w:p w14:paraId="31C2574E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9.6 (27.0)</w:t>
            </w:r>
          </w:p>
        </w:tc>
      </w:tr>
      <w:tr w:rsidR="003B40C2" w:rsidRPr="003B40C2" w14:paraId="2B0CAECE" w14:textId="77777777" w:rsidTr="006C3B1F">
        <w:tc>
          <w:tcPr>
            <w:tcW w:w="2835" w:type="dxa"/>
            <w:tcBorders>
              <w:top w:val="nil"/>
              <w:bottom w:val="nil"/>
              <w:right w:val="dotted" w:sz="4" w:space="0" w:color="auto"/>
            </w:tcBorders>
          </w:tcPr>
          <w:p w14:paraId="0B50EC46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General health perception</w:t>
            </w:r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A84F9B8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45.8 (21.5)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A6CDBD7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50.2 (21.8)</w:t>
            </w:r>
          </w:p>
        </w:tc>
        <w:tc>
          <w:tcPr>
            <w:tcW w:w="1275" w:type="dxa"/>
            <w:tcBorders>
              <w:top w:val="nil"/>
              <w:left w:val="dotted" w:sz="4" w:space="0" w:color="auto"/>
              <w:bottom w:val="nil"/>
            </w:tcBorders>
          </w:tcPr>
          <w:p w14:paraId="5D3A9255" w14:textId="77777777" w:rsidR="003B40C2" w:rsidRPr="003B40C2" w:rsidRDefault="003B40C2" w:rsidP="003B40C2">
            <w:pPr>
              <w:rPr>
                <w:sz w:val="20"/>
                <w:szCs w:val="20"/>
              </w:rPr>
            </w:pPr>
            <w:r w:rsidRPr="003B40C2">
              <w:rPr>
                <w:sz w:val="20"/>
                <w:szCs w:val="20"/>
              </w:rPr>
              <w:t>69.1 (17.7)</w:t>
            </w:r>
          </w:p>
        </w:tc>
      </w:tr>
    </w:tbl>
    <w:p w14:paraId="209AEC34" w14:textId="77777777" w:rsidR="003B40C2" w:rsidRDefault="003B40C2">
      <w:bookmarkStart w:id="1" w:name="_GoBack"/>
      <w:bookmarkEnd w:id="0"/>
      <w:bookmarkEnd w:id="1"/>
    </w:p>
    <w:sectPr w:rsidR="003B40C2" w:rsidSect="00B0686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A654FA0" w16cex:dateUtc="2024-12-10T09:58:00Z"/>
  <w16cex:commentExtensible w16cex:durableId="6EC29AB3" w16cex:dateUtc="2024-12-10T10:04:00Z"/>
  <w16cex:commentExtensible w16cex:durableId="437A2CC0" w16cex:dateUtc="2024-12-10T10:02:00Z"/>
  <w16cex:commentExtensible w16cex:durableId="61CB53C8" w16cex:dateUtc="2024-12-11T08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FED1B" w14:textId="77777777" w:rsidR="00D434CC" w:rsidRDefault="00D434CC" w:rsidP="00031F24">
      <w:pPr>
        <w:spacing w:after="0" w:line="240" w:lineRule="auto"/>
      </w:pPr>
      <w:r>
        <w:separator/>
      </w:r>
    </w:p>
  </w:endnote>
  <w:endnote w:type="continuationSeparator" w:id="0">
    <w:p w14:paraId="0D299798" w14:textId="77777777" w:rsidR="00D434CC" w:rsidRDefault="00D434CC" w:rsidP="00031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580C8" w14:textId="77777777" w:rsidR="00D434CC" w:rsidRDefault="00D434CC" w:rsidP="00031F24">
      <w:pPr>
        <w:spacing w:after="0" w:line="240" w:lineRule="auto"/>
      </w:pPr>
      <w:r>
        <w:separator/>
      </w:r>
    </w:p>
  </w:footnote>
  <w:footnote w:type="continuationSeparator" w:id="0">
    <w:p w14:paraId="7E962EDB" w14:textId="77777777" w:rsidR="00D434CC" w:rsidRDefault="00D434CC" w:rsidP="00031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6C2"/>
    <w:rsid w:val="0001454C"/>
    <w:rsid w:val="0001478F"/>
    <w:rsid w:val="00014AD5"/>
    <w:rsid w:val="00031F24"/>
    <w:rsid w:val="0003400F"/>
    <w:rsid w:val="000345DD"/>
    <w:rsid w:val="00040599"/>
    <w:rsid w:val="00042A69"/>
    <w:rsid w:val="000447FF"/>
    <w:rsid w:val="00046F1C"/>
    <w:rsid w:val="00050E1D"/>
    <w:rsid w:val="00063222"/>
    <w:rsid w:val="000639D4"/>
    <w:rsid w:val="00074DD2"/>
    <w:rsid w:val="0008552E"/>
    <w:rsid w:val="00090B39"/>
    <w:rsid w:val="000B13D6"/>
    <w:rsid w:val="000D1C86"/>
    <w:rsid w:val="000D4290"/>
    <w:rsid w:val="000E0478"/>
    <w:rsid w:val="00101ED2"/>
    <w:rsid w:val="00121EAE"/>
    <w:rsid w:val="00140643"/>
    <w:rsid w:val="00143080"/>
    <w:rsid w:val="001451A9"/>
    <w:rsid w:val="001518A0"/>
    <w:rsid w:val="00170EAB"/>
    <w:rsid w:val="001720C9"/>
    <w:rsid w:val="0017344E"/>
    <w:rsid w:val="00173A6D"/>
    <w:rsid w:val="00174F0D"/>
    <w:rsid w:val="001841A9"/>
    <w:rsid w:val="001A52DB"/>
    <w:rsid w:val="001A5885"/>
    <w:rsid w:val="001B6179"/>
    <w:rsid w:val="001D6141"/>
    <w:rsid w:val="001E2F19"/>
    <w:rsid w:val="001E7EBF"/>
    <w:rsid w:val="002006BF"/>
    <w:rsid w:val="00212B2E"/>
    <w:rsid w:val="00222BB5"/>
    <w:rsid w:val="00235DCD"/>
    <w:rsid w:val="0023607F"/>
    <w:rsid w:val="0025275B"/>
    <w:rsid w:val="002538FD"/>
    <w:rsid w:val="002716C2"/>
    <w:rsid w:val="00275C2E"/>
    <w:rsid w:val="0028127A"/>
    <w:rsid w:val="00292188"/>
    <w:rsid w:val="002A009E"/>
    <w:rsid w:val="002A7731"/>
    <w:rsid w:val="002B4D14"/>
    <w:rsid w:val="002C1D97"/>
    <w:rsid w:val="002E5543"/>
    <w:rsid w:val="00300C35"/>
    <w:rsid w:val="00306AD3"/>
    <w:rsid w:val="00313D85"/>
    <w:rsid w:val="00324786"/>
    <w:rsid w:val="0034512D"/>
    <w:rsid w:val="00347054"/>
    <w:rsid w:val="00354438"/>
    <w:rsid w:val="00377EC5"/>
    <w:rsid w:val="003911F1"/>
    <w:rsid w:val="003A6CE1"/>
    <w:rsid w:val="003A7AC4"/>
    <w:rsid w:val="003B3C93"/>
    <w:rsid w:val="003B40C2"/>
    <w:rsid w:val="003B41D0"/>
    <w:rsid w:val="003B4482"/>
    <w:rsid w:val="003B5F2E"/>
    <w:rsid w:val="003B5F36"/>
    <w:rsid w:val="003B7323"/>
    <w:rsid w:val="003C62FF"/>
    <w:rsid w:val="003D7865"/>
    <w:rsid w:val="00423127"/>
    <w:rsid w:val="00423F1C"/>
    <w:rsid w:val="00426865"/>
    <w:rsid w:val="0045734A"/>
    <w:rsid w:val="00460CFB"/>
    <w:rsid w:val="004612FC"/>
    <w:rsid w:val="0046276B"/>
    <w:rsid w:val="004A6F03"/>
    <w:rsid w:val="004B4E97"/>
    <w:rsid w:val="004F41A8"/>
    <w:rsid w:val="00521A86"/>
    <w:rsid w:val="00524FD4"/>
    <w:rsid w:val="00541BE1"/>
    <w:rsid w:val="00541EC4"/>
    <w:rsid w:val="0054421E"/>
    <w:rsid w:val="0054691C"/>
    <w:rsid w:val="0054798D"/>
    <w:rsid w:val="00570A7C"/>
    <w:rsid w:val="00593563"/>
    <w:rsid w:val="005A43D0"/>
    <w:rsid w:val="005A7CD9"/>
    <w:rsid w:val="005C3884"/>
    <w:rsid w:val="005C480D"/>
    <w:rsid w:val="005C4832"/>
    <w:rsid w:val="005F08C0"/>
    <w:rsid w:val="0060244C"/>
    <w:rsid w:val="0060545C"/>
    <w:rsid w:val="00611813"/>
    <w:rsid w:val="00636AD7"/>
    <w:rsid w:val="006503C9"/>
    <w:rsid w:val="0065261F"/>
    <w:rsid w:val="006A4532"/>
    <w:rsid w:val="006B0A32"/>
    <w:rsid w:val="006B4826"/>
    <w:rsid w:val="006B6B3B"/>
    <w:rsid w:val="006C0BFB"/>
    <w:rsid w:val="006C3B1F"/>
    <w:rsid w:val="006E7D24"/>
    <w:rsid w:val="00701AB1"/>
    <w:rsid w:val="00701FD3"/>
    <w:rsid w:val="00702C88"/>
    <w:rsid w:val="00731BA3"/>
    <w:rsid w:val="00734C91"/>
    <w:rsid w:val="007429A9"/>
    <w:rsid w:val="0075618A"/>
    <w:rsid w:val="007A0AAC"/>
    <w:rsid w:val="007C7323"/>
    <w:rsid w:val="007D2D25"/>
    <w:rsid w:val="007D49BE"/>
    <w:rsid w:val="007F0B38"/>
    <w:rsid w:val="00801049"/>
    <w:rsid w:val="0080508B"/>
    <w:rsid w:val="00806E11"/>
    <w:rsid w:val="00824328"/>
    <w:rsid w:val="00834ED5"/>
    <w:rsid w:val="008606D1"/>
    <w:rsid w:val="00886B44"/>
    <w:rsid w:val="00893C48"/>
    <w:rsid w:val="008A09E8"/>
    <w:rsid w:val="008A0D99"/>
    <w:rsid w:val="008A3894"/>
    <w:rsid w:val="008A48ED"/>
    <w:rsid w:val="008A6FDE"/>
    <w:rsid w:val="008E63C0"/>
    <w:rsid w:val="00905310"/>
    <w:rsid w:val="009073C4"/>
    <w:rsid w:val="00914C57"/>
    <w:rsid w:val="00914DD4"/>
    <w:rsid w:val="00940337"/>
    <w:rsid w:val="00964FF2"/>
    <w:rsid w:val="00967236"/>
    <w:rsid w:val="00970284"/>
    <w:rsid w:val="0098644E"/>
    <w:rsid w:val="00987E27"/>
    <w:rsid w:val="009958F1"/>
    <w:rsid w:val="00995B0B"/>
    <w:rsid w:val="009A368B"/>
    <w:rsid w:val="009A6830"/>
    <w:rsid w:val="009C120E"/>
    <w:rsid w:val="009C60A6"/>
    <w:rsid w:val="00A14207"/>
    <w:rsid w:val="00A27875"/>
    <w:rsid w:val="00A363C2"/>
    <w:rsid w:val="00A42A03"/>
    <w:rsid w:val="00A441A5"/>
    <w:rsid w:val="00A57F6D"/>
    <w:rsid w:val="00A700C3"/>
    <w:rsid w:val="00A7269F"/>
    <w:rsid w:val="00A74275"/>
    <w:rsid w:val="00A75D25"/>
    <w:rsid w:val="00AA492A"/>
    <w:rsid w:val="00AA6EBF"/>
    <w:rsid w:val="00AB2C5A"/>
    <w:rsid w:val="00AC5F69"/>
    <w:rsid w:val="00AD0966"/>
    <w:rsid w:val="00AD5A98"/>
    <w:rsid w:val="00AD5B75"/>
    <w:rsid w:val="00AD6EEF"/>
    <w:rsid w:val="00AF079A"/>
    <w:rsid w:val="00AF3672"/>
    <w:rsid w:val="00B023BE"/>
    <w:rsid w:val="00B059DC"/>
    <w:rsid w:val="00B065F9"/>
    <w:rsid w:val="00B06866"/>
    <w:rsid w:val="00B10573"/>
    <w:rsid w:val="00B17E09"/>
    <w:rsid w:val="00B2548E"/>
    <w:rsid w:val="00B30152"/>
    <w:rsid w:val="00B431C6"/>
    <w:rsid w:val="00B4322B"/>
    <w:rsid w:val="00B852E4"/>
    <w:rsid w:val="00B95D8B"/>
    <w:rsid w:val="00BC4B4B"/>
    <w:rsid w:val="00BC605E"/>
    <w:rsid w:val="00BD1CC6"/>
    <w:rsid w:val="00BD4537"/>
    <w:rsid w:val="00BD6BD8"/>
    <w:rsid w:val="00BE320C"/>
    <w:rsid w:val="00BF0937"/>
    <w:rsid w:val="00BF5F50"/>
    <w:rsid w:val="00C14FAA"/>
    <w:rsid w:val="00C151F2"/>
    <w:rsid w:val="00C31544"/>
    <w:rsid w:val="00C46B11"/>
    <w:rsid w:val="00C5147C"/>
    <w:rsid w:val="00C577E0"/>
    <w:rsid w:val="00C63D38"/>
    <w:rsid w:val="00C67B5D"/>
    <w:rsid w:val="00C81652"/>
    <w:rsid w:val="00C85D8E"/>
    <w:rsid w:val="00C87761"/>
    <w:rsid w:val="00C879BB"/>
    <w:rsid w:val="00CA259F"/>
    <w:rsid w:val="00CB35BC"/>
    <w:rsid w:val="00CC41B1"/>
    <w:rsid w:val="00CC5828"/>
    <w:rsid w:val="00CF3387"/>
    <w:rsid w:val="00D04905"/>
    <w:rsid w:val="00D0545B"/>
    <w:rsid w:val="00D25033"/>
    <w:rsid w:val="00D434CC"/>
    <w:rsid w:val="00D45F36"/>
    <w:rsid w:val="00D468DC"/>
    <w:rsid w:val="00D46936"/>
    <w:rsid w:val="00D516C3"/>
    <w:rsid w:val="00D54497"/>
    <w:rsid w:val="00D914B8"/>
    <w:rsid w:val="00D9329A"/>
    <w:rsid w:val="00DC33E4"/>
    <w:rsid w:val="00DD6E3E"/>
    <w:rsid w:val="00DE4291"/>
    <w:rsid w:val="00DF00AD"/>
    <w:rsid w:val="00DF4D4C"/>
    <w:rsid w:val="00E0224E"/>
    <w:rsid w:val="00E052A6"/>
    <w:rsid w:val="00E258CC"/>
    <w:rsid w:val="00E32DD9"/>
    <w:rsid w:val="00E478CB"/>
    <w:rsid w:val="00E54C40"/>
    <w:rsid w:val="00E65381"/>
    <w:rsid w:val="00E73FE4"/>
    <w:rsid w:val="00E9170F"/>
    <w:rsid w:val="00EA0BEE"/>
    <w:rsid w:val="00EC433A"/>
    <w:rsid w:val="00ED2F26"/>
    <w:rsid w:val="00ED40C9"/>
    <w:rsid w:val="00EE5809"/>
    <w:rsid w:val="00EF7436"/>
    <w:rsid w:val="00F002AE"/>
    <w:rsid w:val="00F0263A"/>
    <w:rsid w:val="00F03E58"/>
    <w:rsid w:val="00F41446"/>
    <w:rsid w:val="00F41919"/>
    <w:rsid w:val="00F73B81"/>
    <w:rsid w:val="00F76F90"/>
    <w:rsid w:val="00FB60FA"/>
    <w:rsid w:val="00FC2EBF"/>
    <w:rsid w:val="00FC5127"/>
    <w:rsid w:val="00FD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A513E"/>
  <w15:docId w15:val="{E0429DDD-F68D-44A3-B4B6-402D1AD9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25033"/>
    <w:rPr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1A5885"/>
    <w:pPr>
      <w:keepNext/>
      <w:keepLines/>
      <w:spacing w:before="240" w:after="0" w:line="360" w:lineRule="auto"/>
      <w:outlineLvl w:val="0"/>
    </w:pPr>
    <w:rPr>
      <w:rFonts w:ascii="Arial" w:eastAsia="SimSun" w:hAnsi="Arial" w:cs="Calibri"/>
      <w:b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140643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140643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unhideWhenUsed/>
    <w:rsid w:val="0014064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140643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06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0643"/>
    <w:rPr>
      <w:rFonts w:ascii="Segoe UI" w:hAnsi="Segoe UI" w:cs="Segoe UI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1B61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nhideWhenUsed/>
    <w:rsid w:val="001A52D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1A52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A52D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52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52DB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31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1F2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31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1F24"/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A5885"/>
    <w:rPr>
      <w:rFonts w:ascii="Arial" w:eastAsia="SimSun" w:hAnsi="Arial" w:cs="Calibri"/>
      <w:b/>
      <w:sz w:val="28"/>
      <w:szCs w:val="28"/>
      <w:lang w:val="en-US"/>
    </w:rPr>
  </w:style>
  <w:style w:type="table" w:styleId="Tabellenraster">
    <w:name w:val="Table Grid"/>
    <w:basedOn w:val="NormaleTabelle"/>
    <w:uiPriority w:val="39"/>
    <w:rsid w:val="00593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F0937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6C0BF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0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286aed-0c95-4259-99a0-47740fe7fa9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22B4DD1B904AB690968EBF31ED0D" ma:contentTypeVersion="18" ma:contentTypeDescription="Create a new document." ma:contentTypeScope="" ma:versionID="ad9433a5814b6bcee92339931777fd3a">
  <xsd:schema xmlns:xsd="http://www.w3.org/2001/XMLSchema" xmlns:xs="http://www.w3.org/2001/XMLSchema" xmlns:p="http://schemas.microsoft.com/office/2006/metadata/properties" xmlns:ns3="02286aed-0c95-4259-99a0-47740fe7fa9e" xmlns:ns4="a1172e20-fec5-46bb-bbee-0bdb30cd02ba" targetNamespace="http://schemas.microsoft.com/office/2006/metadata/properties" ma:root="true" ma:fieldsID="582d7975a98bce5d6efc856654fa4b94" ns3:_="" ns4:_="">
    <xsd:import namespace="02286aed-0c95-4259-99a0-47740fe7fa9e"/>
    <xsd:import namespace="a1172e20-fec5-46bb-bbee-0bdb30cd0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86aed-0c95-4259-99a0-47740fe7f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72e20-fec5-46bb-bbee-0bdb30cd02b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63182-F627-426B-B3AA-4B00CB4757F6}">
  <ds:schemaRefs>
    <ds:schemaRef ds:uri="http://schemas.microsoft.com/office/2006/documentManagement/types"/>
    <ds:schemaRef ds:uri="http://www.w3.org/XML/1998/namespace"/>
    <ds:schemaRef ds:uri="http://schemas.microsoft.com/office/2006/metadata/properties"/>
    <ds:schemaRef ds:uri="a1172e20-fec5-46bb-bbee-0bdb30cd02ba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02286aed-0c95-4259-99a0-47740fe7fa9e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DE97D27-6CEA-4AEB-AF98-BC8288BC8B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86aed-0c95-4259-99a0-47740fe7fa9e"/>
    <ds:schemaRef ds:uri="a1172e20-fec5-46bb-bbee-0bdb30cd0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55321B-6AA5-427A-B4F2-F90C0F2E042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0182C2-7C5F-4254-9F0D-F69925003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nerer, Sophie Mirabell</dc:creator>
  <cp:lastModifiedBy>Lehnerer, Sophie Mirabell</cp:lastModifiedBy>
  <cp:revision>3</cp:revision>
  <dcterms:created xsi:type="dcterms:W3CDTF">2025-01-03T11:06:00Z</dcterms:created>
  <dcterms:modified xsi:type="dcterms:W3CDTF">2025-01-0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22B4DD1B904AB690968EBF31ED0D</vt:lpwstr>
  </property>
</Properties>
</file>